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BCF1C" w14:textId="433213BB" w:rsidR="00D7792B" w:rsidRPr="00000298" w:rsidRDefault="00D7792B" w:rsidP="00D7792B">
      <w:pPr>
        <w:rPr>
          <w:b/>
          <w:sz w:val="25"/>
          <w:szCs w:val="25"/>
          <w:lang w:val="en-US"/>
        </w:rPr>
      </w:pPr>
    </w:p>
    <w:p w14:paraId="28A3DFBB" w14:textId="6721895B" w:rsidR="00DE27FD" w:rsidRPr="00DE27FD" w:rsidRDefault="00D7792B" w:rsidP="00DE27FD">
      <w:pPr>
        <w:rPr>
          <w:b/>
          <w:sz w:val="20"/>
          <w:szCs w:val="20"/>
          <w:lang w:val="en-US"/>
        </w:rPr>
      </w:pPr>
      <w:r w:rsidRPr="006139AA">
        <w:rPr>
          <w:b/>
          <w:sz w:val="20"/>
          <w:szCs w:val="20"/>
          <w:lang w:val="en-US"/>
        </w:rPr>
        <w:t xml:space="preserve">Supplemental </w:t>
      </w:r>
      <w:r w:rsidR="00123419">
        <w:rPr>
          <w:b/>
          <w:sz w:val="20"/>
          <w:szCs w:val="20"/>
          <w:lang w:val="en-US"/>
        </w:rPr>
        <w:t>F</w:t>
      </w:r>
      <w:r w:rsidR="00123419" w:rsidRPr="006139AA">
        <w:rPr>
          <w:b/>
          <w:sz w:val="20"/>
          <w:szCs w:val="20"/>
          <w:lang w:val="en-US"/>
        </w:rPr>
        <w:t xml:space="preserve">igure </w:t>
      </w:r>
      <w:r w:rsidR="00EC3C2D">
        <w:rPr>
          <w:b/>
          <w:sz w:val="20"/>
          <w:szCs w:val="20"/>
          <w:lang w:val="en-US"/>
        </w:rPr>
        <w:t>3</w:t>
      </w:r>
      <w:r w:rsidRPr="006139AA">
        <w:rPr>
          <w:b/>
          <w:sz w:val="20"/>
          <w:szCs w:val="20"/>
          <w:lang w:val="en-US"/>
        </w:rPr>
        <w:t xml:space="preserve">. </w:t>
      </w:r>
      <w:r w:rsidR="00DE27FD" w:rsidRPr="00DE27FD">
        <w:rPr>
          <w:b/>
          <w:sz w:val="20"/>
          <w:szCs w:val="20"/>
          <w:lang w:val="en-US"/>
        </w:rPr>
        <w:t>IL-12</w:t>
      </w:r>
      <w:r w:rsidR="00DE27FD" w:rsidRPr="000243B1">
        <w:rPr>
          <w:i/>
          <w:iCs/>
          <w:color w:val="1C1D1E"/>
          <w:sz w:val="20"/>
          <w:szCs w:val="20"/>
          <w:shd w:val="clear" w:color="auto" w:fill="FFFFFF"/>
          <w:vertAlign w:val="superscript"/>
          <w:lang w:val="en-US"/>
        </w:rPr>
        <w:t>†</w:t>
      </w:r>
      <w:r w:rsidR="00DE27FD" w:rsidRPr="00DE27FD">
        <w:rPr>
          <w:b/>
          <w:sz w:val="20"/>
          <w:szCs w:val="20"/>
          <w:lang w:val="en-US"/>
        </w:rPr>
        <w:t xml:space="preserve"> levels in unstimulated maternal blood – at baseline and visits 2 and 3 (ITT</w:t>
      </w:r>
      <w:r w:rsidR="00DE27FD" w:rsidRPr="000243B1">
        <w:rPr>
          <w:i/>
          <w:iCs/>
          <w:color w:val="1C1D1E"/>
          <w:sz w:val="20"/>
          <w:szCs w:val="20"/>
          <w:shd w:val="clear" w:color="auto" w:fill="FFFFFF"/>
          <w:vertAlign w:val="superscript"/>
          <w:lang w:val="en-US"/>
        </w:rPr>
        <w:t>‡</w:t>
      </w:r>
      <w:r w:rsidR="00DE27FD" w:rsidRPr="00DE27FD">
        <w:rPr>
          <w:b/>
          <w:sz w:val="20"/>
          <w:szCs w:val="20"/>
          <w:lang w:val="en-US"/>
        </w:rPr>
        <w:t>, n=105).</w:t>
      </w:r>
    </w:p>
    <w:p w14:paraId="4AAE20B0" w14:textId="31CAD73C" w:rsidR="00BD3BAA" w:rsidRPr="006139AA" w:rsidRDefault="00BD3BAA" w:rsidP="00D7792B">
      <w:pPr>
        <w:rPr>
          <w:b/>
          <w:sz w:val="20"/>
          <w:szCs w:val="20"/>
          <w:lang w:val="en-US"/>
        </w:rPr>
      </w:pPr>
    </w:p>
    <w:p w14:paraId="2BA39586" w14:textId="6A983AF1" w:rsidR="00D7792B" w:rsidRPr="00C10178" w:rsidRDefault="00D7792B" w:rsidP="00D7792B">
      <w:pPr>
        <w:rPr>
          <w:lang w:val="en-US"/>
        </w:rPr>
      </w:pPr>
    </w:p>
    <w:p w14:paraId="3E13DF82" w14:textId="03632BA3" w:rsidR="00D7792B" w:rsidRPr="002B15C1" w:rsidRDefault="007B4BA7">
      <w:r w:rsidRPr="002B15C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E94E86" wp14:editId="08CBE425">
                <wp:simplePos x="0" y="0"/>
                <wp:positionH relativeFrom="column">
                  <wp:posOffset>-7166</wp:posOffset>
                </wp:positionH>
                <wp:positionV relativeFrom="paragraph">
                  <wp:posOffset>4364718</wp:posOffset>
                </wp:positionV>
                <wp:extent cx="5570855" cy="1908628"/>
                <wp:effectExtent l="0" t="0" r="4445" b="0"/>
                <wp:wrapNone/>
                <wp:docPr id="73" name="Textruta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70855" cy="190862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4F7CDC1" w14:textId="3946B0AE" w:rsidR="007B4BA7" w:rsidRPr="000243B1" w:rsidRDefault="00D7792B" w:rsidP="007B4BA7">
                            <w:pPr>
                              <w:textDirection w:val="btL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243B1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Boxplot diagram of </w:t>
                            </w:r>
                            <w:r w:rsidR="00DE27FD" w:rsidRPr="000243B1">
                              <w:rPr>
                                <w:sz w:val="16"/>
                                <w:szCs w:val="16"/>
                                <w:lang w:val="en-US"/>
                              </w:rPr>
                              <w:t>IL-12 levels in unstimulated maternal blood</w:t>
                            </w:r>
                            <w:r w:rsidR="004528D3" w:rsidRPr="000243B1">
                              <w:rPr>
                                <w:sz w:val="16"/>
                                <w:szCs w:val="16"/>
                                <w:lang w:val="en-US"/>
                              </w:rPr>
                              <w:t>,</w:t>
                            </w:r>
                            <w:r w:rsidR="00DE27FD" w:rsidRPr="000243B1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0243B1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illustrating lower levels at visit 2 in the intervention </w:t>
                            </w:r>
                            <w:r w:rsidR="005433AD">
                              <w:rPr>
                                <w:sz w:val="16"/>
                                <w:szCs w:val="16"/>
                                <w:lang w:val="en-US"/>
                              </w:rPr>
                              <w:t>arm</w:t>
                            </w:r>
                            <w:r w:rsidR="006B22D1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(p=0.008)</w:t>
                            </w:r>
                            <w:r w:rsidRPr="000243B1">
                              <w:rPr>
                                <w:sz w:val="16"/>
                                <w:szCs w:val="16"/>
                                <w:lang w:val="en-US"/>
                              </w:rPr>
                              <w:t>.</w:t>
                            </w:r>
                            <w:r w:rsidR="00FF175B" w:rsidRPr="000243B1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4528D3" w:rsidRPr="000243B1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Analyses were </w:t>
                            </w:r>
                            <w:r w:rsidR="00FF175B" w:rsidRPr="000243B1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performed </w:t>
                            </w:r>
                            <w:r w:rsidR="00C274F4">
                              <w:rPr>
                                <w:sz w:val="16"/>
                                <w:szCs w:val="16"/>
                                <w:lang w:val="en-US"/>
                              </w:rPr>
                              <w:t>i</w:t>
                            </w:r>
                            <w:r w:rsidR="00FF175B" w:rsidRPr="000243B1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n the </w:t>
                            </w:r>
                            <w:r w:rsidR="0010393A">
                              <w:rPr>
                                <w:sz w:val="16"/>
                                <w:szCs w:val="16"/>
                                <w:lang w:val="en-US"/>
                              </w:rPr>
                              <w:t>ITT</w:t>
                            </w:r>
                            <w:r w:rsidR="004528D3" w:rsidRPr="000243B1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C61663" w:rsidRPr="000243B1">
                              <w:rPr>
                                <w:sz w:val="16"/>
                                <w:szCs w:val="16"/>
                                <w:lang w:val="en-US"/>
                              </w:rPr>
                              <w:t>population</w:t>
                            </w:r>
                            <w:r w:rsidR="00FF175B" w:rsidRPr="000243B1">
                              <w:rPr>
                                <w:sz w:val="16"/>
                                <w:szCs w:val="16"/>
                                <w:lang w:val="en-US"/>
                              </w:rPr>
                              <w:t>.</w:t>
                            </w:r>
                            <w:r w:rsidR="007B4BA7" w:rsidRPr="000243B1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7B4BA7" w:rsidRPr="000243B1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The box represents Q</w:t>
                            </w:r>
                            <w:r w:rsidR="008D17DF" w:rsidRPr="000243B1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</w:t>
                            </w:r>
                            <w:r w:rsidR="007B4BA7" w:rsidRPr="000243B1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to </w:t>
                            </w:r>
                            <w:r w:rsidR="00DE27FD" w:rsidRPr="000243B1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Q</w:t>
                            </w:r>
                            <w:r w:rsidR="007B4BA7" w:rsidRPr="000243B1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3. The vertical line in the box is the median. The circle (in the placebo </w:t>
                            </w:r>
                            <w:r w:rsidR="005433AD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arm</w:t>
                            </w:r>
                            <w:r w:rsidR="007B4BA7" w:rsidRPr="000243B1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) or the plus sign (in the intervention </w:t>
                            </w:r>
                            <w:r w:rsidR="005433AD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arm</w:t>
                            </w:r>
                            <w:r w:rsidR="007B4BA7" w:rsidRPr="000243B1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) represents the mean. The </w:t>
                            </w:r>
                            <w:r w:rsidR="00DE27FD" w:rsidRPr="000243B1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whiskers</w:t>
                            </w:r>
                            <w:r w:rsidR="007B4BA7" w:rsidRPr="000243B1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represent </w:t>
                            </w:r>
                            <w:r w:rsidR="00153F9F" w:rsidRPr="000243B1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the </w:t>
                            </w:r>
                            <w:r w:rsidR="007B4BA7" w:rsidRPr="000243B1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.5 interquartile range from Q</w:t>
                            </w:r>
                            <w:r w:rsidR="008D17DF" w:rsidRPr="000243B1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</w:t>
                            </w:r>
                            <w:r w:rsidR="007B4BA7" w:rsidRPr="000243B1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and </w:t>
                            </w:r>
                            <w:r w:rsidR="00DE27FD" w:rsidRPr="000243B1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Q</w:t>
                            </w:r>
                            <w:r w:rsidR="007B4BA7" w:rsidRPr="000243B1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3, values above or below are shown as individual circles. </w:t>
                            </w:r>
                          </w:p>
                          <w:p w14:paraId="5F8A0BD0" w14:textId="77777777" w:rsidR="008D17DF" w:rsidRPr="006139AA" w:rsidRDefault="008D17DF" w:rsidP="007B4BA7">
                            <w:pPr>
                              <w:textDirection w:val="btLr"/>
                              <w:rPr>
                                <w:i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26C6C4AB" w14:textId="77777777" w:rsidR="008D17DF" w:rsidRPr="006139AA" w:rsidRDefault="008D17DF" w:rsidP="007B4BA7">
                            <w:pPr>
                              <w:textDirection w:val="btL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10FC1DB6" w14:textId="540AFFDA" w:rsidR="008D17DF" w:rsidRPr="006139AA" w:rsidRDefault="008D17DF" w:rsidP="008D17DF">
                            <w:pPr>
                              <w:textDirection w:val="btLr"/>
                              <w:rPr>
                                <w:i/>
                                <w:iCs/>
                                <w:color w:val="1C1D1E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 w:rsidRPr="006139AA">
                              <w:rPr>
                                <w:i/>
                                <w:iCs/>
                                <w:color w:val="1C1D1E"/>
                                <w:sz w:val="16"/>
                                <w:szCs w:val="16"/>
                                <w:shd w:val="clear" w:color="auto" w:fill="FFFFFF"/>
                              </w:rPr>
                              <w:t>†</w:t>
                            </w:r>
                            <w:r w:rsidR="005D6BB8">
                              <w:rPr>
                                <w:i/>
                                <w:iCs/>
                                <w:color w:val="1C1D1E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</w:t>
                            </w:r>
                            <w:r w:rsidRPr="000243B1">
                              <w:rPr>
                                <w:color w:val="1C1D1E"/>
                                <w:sz w:val="16"/>
                                <w:szCs w:val="16"/>
                                <w:shd w:val="clear" w:color="auto" w:fill="FFFFFF"/>
                              </w:rPr>
                              <w:t>Interleukin-12</w:t>
                            </w:r>
                          </w:p>
                          <w:p w14:paraId="330C806C" w14:textId="1C25E5CF" w:rsidR="008D17DF" w:rsidRPr="006139AA" w:rsidRDefault="008D17DF" w:rsidP="008D17DF">
                            <w:pPr>
                              <w:textDirection w:val="btLr"/>
                              <w:rPr>
                                <w:sz w:val="16"/>
                                <w:szCs w:val="16"/>
                              </w:rPr>
                            </w:pPr>
                            <w:r w:rsidRPr="006139AA">
                              <w:rPr>
                                <w:i/>
                                <w:iCs/>
                                <w:color w:val="1C1D1E"/>
                                <w:sz w:val="16"/>
                                <w:szCs w:val="16"/>
                                <w:shd w:val="clear" w:color="auto" w:fill="FFFFFF"/>
                              </w:rPr>
                              <w:t>‡</w:t>
                            </w:r>
                            <w:r w:rsidRPr="006139AA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5D6BB8" w:rsidRPr="006139AA">
                              <w:rPr>
                                <w:sz w:val="16"/>
                                <w:szCs w:val="16"/>
                              </w:rPr>
                              <w:t>Intention</w:t>
                            </w:r>
                            <w:r w:rsidR="005D6BB8"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  <w:r w:rsidR="005D6BB8" w:rsidRPr="006139AA">
                              <w:rPr>
                                <w:sz w:val="16"/>
                                <w:szCs w:val="16"/>
                              </w:rPr>
                              <w:t>to</w:t>
                            </w:r>
                            <w:r w:rsidR="005D6BB8"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  <w:proofErr w:type="spellStart"/>
                            <w:r w:rsidRPr="006139AA">
                              <w:rPr>
                                <w:sz w:val="16"/>
                                <w:szCs w:val="16"/>
                              </w:rPr>
                              <w:t>treat</w:t>
                            </w:r>
                            <w:proofErr w:type="spellEnd"/>
                          </w:p>
                          <w:p w14:paraId="70CA6817" w14:textId="01A776A5" w:rsidR="00D7792B" w:rsidRPr="006139AA" w:rsidRDefault="00D7792B" w:rsidP="00D7792B">
                            <w:pPr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20082761" w14:textId="77777777" w:rsidR="00D7792B" w:rsidRPr="006139AA" w:rsidRDefault="00D7792B" w:rsidP="00D7792B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E94E86" id="_x0000_t202" coordsize="21600,21600" o:spt="202" path="m,l,21600r21600,l21600,xe">
                <v:stroke joinstyle="miter"/>
                <v:path gradientshapeok="t" o:connecttype="rect"/>
              </v:shapetype>
              <v:shape id="Textruta 73" o:spid="_x0000_s1026" type="#_x0000_t202" style="position:absolute;margin-left:-.55pt;margin-top:343.7pt;width:438.65pt;height:150.3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" fillcolor="white [3201]" stroked="f" strokeweight=".5pt">
                <v:textbox>
                  <w:txbxContent>
                    <w:p w14:paraId="34F7CDC1" w14:textId="3946B0AE" w:rsidR="007B4BA7" w:rsidRPr="000243B1" w:rsidRDefault="00D7792B" w:rsidP="007B4BA7">
                      <w:pPr>
                        <w:textDirection w:val="btLr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0243B1">
                        <w:rPr>
                          <w:sz w:val="16"/>
                          <w:szCs w:val="16"/>
                          <w:lang w:val="en-US"/>
                        </w:rPr>
                        <w:t xml:space="preserve">Boxplot diagram of </w:t>
                      </w:r>
                      <w:r w:rsidR="00DE27FD" w:rsidRPr="000243B1">
                        <w:rPr>
                          <w:sz w:val="16"/>
                          <w:szCs w:val="16"/>
                          <w:lang w:val="en-US"/>
                        </w:rPr>
                        <w:t>IL-12 levels in unstimulated maternal blood</w:t>
                      </w:r>
                      <w:r w:rsidR="004528D3" w:rsidRPr="000243B1">
                        <w:rPr>
                          <w:sz w:val="16"/>
                          <w:szCs w:val="16"/>
                          <w:lang w:val="en-US"/>
                        </w:rPr>
                        <w:t>,</w:t>
                      </w:r>
                      <w:r w:rsidR="00DE27FD" w:rsidRPr="000243B1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0243B1">
                        <w:rPr>
                          <w:sz w:val="16"/>
                          <w:szCs w:val="16"/>
                          <w:lang w:val="en-US"/>
                        </w:rPr>
                        <w:t xml:space="preserve">illustrating lower levels at visit 2 in the intervention </w:t>
                      </w:r>
                      <w:r w:rsidR="005433AD">
                        <w:rPr>
                          <w:sz w:val="16"/>
                          <w:szCs w:val="16"/>
                          <w:lang w:val="en-US"/>
                        </w:rPr>
                        <w:t>arm</w:t>
                      </w:r>
                      <w:r w:rsidR="006B22D1">
                        <w:rPr>
                          <w:sz w:val="16"/>
                          <w:szCs w:val="16"/>
                          <w:lang w:val="en-US"/>
                        </w:rPr>
                        <w:t xml:space="preserve"> (p=0.008)</w:t>
                      </w:r>
                      <w:r w:rsidRPr="000243B1">
                        <w:rPr>
                          <w:sz w:val="16"/>
                          <w:szCs w:val="16"/>
                          <w:lang w:val="en-US"/>
                        </w:rPr>
                        <w:t>.</w:t>
                      </w:r>
                      <w:r w:rsidR="00FF175B" w:rsidRPr="000243B1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4528D3" w:rsidRPr="000243B1">
                        <w:rPr>
                          <w:sz w:val="16"/>
                          <w:szCs w:val="16"/>
                          <w:lang w:val="en-US"/>
                        </w:rPr>
                        <w:t xml:space="preserve">Analyses were </w:t>
                      </w:r>
                      <w:r w:rsidR="00FF175B" w:rsidRPr="000243B1">
                        <w:rPr>
                          <w:sz w:val="16"/>
                          <w:szCs w:val="16"/>
                          <w:lang w:val="en-US"/>
                        </w:rPr>
                        <w:t xml:space="preserve">performed </w:t>
                      </w:r>
                      <w:r w:rsidR="00C274F4">
                        <w:rPr>
                          <w:sz w:val="16"/>
                          <w:szCs w:val="16"/>
                          <w:lang w:val="en-US"/>
                        </w:rPr>
                        <w:t>i</w:t>
                      </w:r>
                      <w:r w:rsidR="00FF175B" w:rsidRPr="000243B1">
                        <w:rPr>
                          <w:sz w:val="16"/>
                          <w:szCs w:val="16"/>
                          <w:lang w:val="en-US"/>
                        </w:rPr>
                        <w:t xml:space="preserve">n the </w:t>
                      </w:r>
                      <w:r w:rsidR="0010393A">
                        <w:rPr>
                          <w:sz w:val="16"/>
                          <w:szCs w:val="16"/>
                          <w:lang w:val="en-US"/>
                        </w:rPr>
                        <w:t>ITT</w:t>
                      </w:r>
                      <w:r w:rsidR="004528D3" w:rsidRPr="000243B1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C61663" w:rsidRPr="000243B1">
                        <w:rPr>
                          <w:sz w:val="16"/>
                          <w:szCs w:val="16"/>
                          <w:lang w:val="en-US"/>
                        </w:rPr>
                        <w:t>population</w:t>
                      </w:r>
                      <w:r w:rsidR="00FF175B" w:rsidRPr="000243B1">
                        <w:rPr>
                          <w:sz w:val="16"/>
                          <w:szCs w:val="16"/>
                          <w:lang w:val="en-US"/>
                        </w:rPr>
                        <w:t>.</w:t>
                      </w:r>
                      <w:r w:rsidR="007B4BA7" w:rsidRPr="000243B1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7B4BA7" w:rsidRPr="000243B1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The box represents Q</w:t>
                      </w:r>
                      <w:r w:rsidR="008D17DF" w:rsidRPr="000243B1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1</w:t>
                      </w:r>
                      <w:r w:rsidR="007B4BA7" w:rsidRPr="000243B1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to </w:t>
                      </w:r>
                      <w:r w:rsidR="00DE27FD" w:rsidRPr="000243B1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Q</w:t>
                      </w:r>
                      <w:r w:rsidR="007B4BA7" w:rsidRPr="000243B1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 xml:space="preserve">3. The vertical line in the box is the median. The circle (in the placebo </w:t>
                      </w:r>
                      <w:r w:rsidR="005433AD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arm</w:t>
                      </w:r>
                      <w:r w:rsidR="007B4BA7" w:rsidRPr="000243B1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 xml:space="preserve">) or the plus sign (in the intervention </w:t>
                      </w:r>
                      <w:r w:rsidR="005433AD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arm</w:t>
                      </w:r>
                      <w:r w:rsidR="007B4BA7" w:rsidRPr="000243B1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 xml:space="preserve">) represents the mean. The </w:t>
                      </w:r>
                      <w:r w:rsidR="00DE27FD" w:rsidRPr="000243B1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whiskers</w:t>
                      </w:r>
                      <w:r w:rsidR="007B4BA7" w:rsidRPr="000243B1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represent </w:t>
                      </w:r>
                      <w:r w:rsidR="00153F9F" w:rsidRPr="000243B1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 xml:space="preserve">the </w:t>
                      </w:r>
                      <w:r w:rsidR="007B4BA7" w:rsidRPr="000243B1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1.5 interquartile range from Q</w:t>
                      </w:r>
                      <w:r w:rsidR="008D17DF" w:rsidRPr="000243B1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1</w:t>
                      </w:r>
                      <w:r w:rsidR="007B4BA7" w:rsidRPr="000243B1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and </w:t>
                      </w:r>
                      <w:r w:rsidR="00DE27FD" w:rsidRPr="000243B1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Q</w:t>
                      </w:r>
                      <w:r w:rsidR="007B4BA7" w:rsidRPr="000243B1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 xml:space="preserve">3, values above or below are shown as individual circles. </w:t>
                      </w:r>
                    </w:p>
                    <w:p w14:paraId="5F8A0BD0" w14:textId="77777777" w:rsidR="008D17DF" w:rsidRPr="006139AA" w:rsidRDefault="008D17DF" w:rsidP="007B4BA7">
                      <w:pPr>
                        <w:textDirection w:val="btLr"/>
                        <w:rPr>
                          <w:i/>
                          <w:color w:val="000000"/>
                          <w:sz w:val="16"/>
                          <w:szCs w:val="16"/>
                          <w:lang w:val="en-US"/>
                        </w:rPr>
                      </w:pPr>
                    </w:p>
                    <w:p w14:paraId="26C6C4AB" w14:textId="77777777" w:rsidR="008D17DF" w:rsidRPr="006139AA" w:rsidRDefault="008D17DF" w:rsidP="007B4BA7">
                      <w:pPr>
                        <w:textDirection w:val="btL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10FC1DB6" w14:textId="540AFFDA" w:rsidR="008D17DF" w:rsidRPr="006139AA" w:rsidRDefault="008D17DF" w:rsidP="008D17DF">
                      <w:pPr>
                        <w:textDirection w:val="btLr"/>
                        <w:rPr>
                          <w:i/>
                          <w:iCs/>
                          <w:color w:val="1C1D1E"/>
                          <w:sz w:val="16"/>
                          <w:szCs w:val="16"/>
                          <w:shd w:val="clear" w:color="auto" w:fill="FFFFFF"/>
                        </w:rPr>
                      </w:pPr>
                      <w:r w:rsidRPr="006139AA">
                        <w:rPr>
                          <w:i/>
                          <w:iCs/>
                          <w:color w:val="1C1D1E"/>
                          <w:sz w:val="16"/>
                          <w:szCs w:val="16"/>
                          <w:shd w:val="clear" w:color="auto" w:fill="FFFFFF"/>
                        </w:rPr>
                        <w:t>†</w:t>
                      </w:r>
                      <w:r w:rsidR="005D6BB8">
                        <w:rPr>
                          <w:i/>
                          <w:iCs/>
                          <w:color w:val="1C1D1E"/>
                          <w:sz w:val="16"/>
                          <w:szCs w:val="16"/>
                          <w:shd w:val="clear" w:color="auto" w:fill="FFFFFF"/>
                        </w:rPr>
                        <w:t xml:space="preserve"> </w:t>
                      </w:r>
                      <w:r w:rsidRPr="000243B1">
                        <w:rPr>
                          <w:color w:val="1C1D1E"/>
                          <w:sz w:val="16"/>
                          <w:szCs w:val="16"/>
                          <w:shd w:val="clear" w:color="auto" w:fill="FFFFFF"/>
                        </w:rPr>
                        <w:t>Interleukin-12</w:t>
                      </w:r>
                    </w:p>
                    <w:p w14:paraId="330C806C" w14:textId="1C25E5CF" w:rsidR="008D17DF" w:rsidRPr="006139AA" w:rsidRDefault="008D17DF" w:rsidP="008D17DF">
                      <w:pPr>
                        <w:textDirection w:val="btLr"/>
                        <w:rPr>
                          <w:sz w:val="16"/>
                          <w:szCs w:val="16"/>
                        </w:rPr>
                      </w:pPr>
                      <w:r w:rsidRPr="006139AA">
                        <w:rPr>
                          <w:i/>
                          <w:iCs/>
                          <w:color w:val="1C1D1E"/>
                          <w:sz w:val="16"/>
                          <w:szCs w:val="16"/>
                          <w:shd w:val="clear" w:color="auto" w:fill="FFFFFF"/>
                        </w:rPr>
                        <w:t>‡</w:t>
                      </w:r>
                      <w:r w:rsidRPr="006139AA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5D6BB8" w:rsidRPr="006139AA">
                        <w:rPr>
                          <w:sz w:val="16"/>
                          <w:szCs w:val="16"/>
                        </w:rPr>
                        <w:t>Intention</w:t>
                      </w:r>
                      <w:r w:rsidR="005D6BB8">
                        <w:rPr>
                          <w:sz w:val="16"/>
                          <w:szCs w:val="16"/>
                        </w:rPr>
                        <w:t>-</w:t>
                      </w:r>
                      <w:r w:rsidR="005D6BB8" w:rsidRPr="006139AA">
                        <w:rPr>
                          <w:sz w:val="16"/>
                          <w:szCs w:val="16"/>
                        </w:rPr>
                        <w:t>to</w:t>
                      </w:r>
                      <w:r w:rsidR="005D6BB8">
                        <w:rPr>
                          <w:sz w:val="16"/>
                          <w:szCs w:val="16"/>
                        </w:rPr>
                        <w:t>-</w:t>
                      </w:r>
                      <w:proofErr w:type="spellStart"/>
                      <w:r w:rsidRPr="006139AA">
                        <w:rPr>
                          <w:sz w:val="16"/>
                          <w:szCs w:val="16"/>
                        </w:rPr>
                        <w:t>treat</w:t>
                      </w:r>
                      <w:proofErr w:type="spellEnd"/>
                    </w:p>
                    <w:p w14:paraId="70CA6817" w14:textId="01A776A5" w:rsidR="00D7792B" w:rsidRPr="006139AA" w:rsidRDefault="00D7792B" w:rsidP="00D7792B">
                      <w:pPr>
                        <w:rPr>
                          <w:i/>
                          <w:iCs/>
                          <w:sz w:val="16"/>
                          <w:szCs w:val="16"/>
                          <w:lang w:val="en-US"/>
                        </w:rPr>
                      </w:pPr>
                    </w:p>
                    <w:p w14:paraId="20082761" w14:textId="77777777" w:rsidR="00D7792B" w:rsidRPr="006139AA" w:rsidRDefault="00D7792B" w:rsidP="00D7792B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E2120E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9B6C6D" wp14:editId="0E92D8E1">
                <wp:simplePos x="0" y="0"/>
                <wp:positionH relativeFrom="column">
                  <wp:posOffset>1362063</wp:posOffset>
                </wp:positionH>
                <wp:positionV relativeFrom="paragraph">
                  <wp:posOffset>2759896</wp:posOffset>
                </wp:positionV>
                <wp:extent cx="247301" cy="1871980"/>
                <wp:effectExtent l="318" t="0" r="0" b="0"/>
                <wp:wrapNone/>
                <wp:docPr id="1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47301" cy="18719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6F2E03" w14:textId="1EA26023" w:rsidR="00630516" w:rsidRPr="006139AA" w:rsidRDefault="00630516" w:rsidP="00E2120E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6139AA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baseline</w:t>
                            </w:r>
                            <w:proofErr w:type="spellEnd"/>
                          </w:p>
                          <w:p w14:paraId="2A44F1FF" w14:textId="77777777" w:rsidR="00630516" w:rsidRPr="006139AA" w:rsidRDefault="00630516" w:rsidP="00E2120E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eaVert" wrap="square" lIns="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9B6C6D" id="Textruta 1" o:spid="_x0000_s1027" type="#_x0000_t202" style="position:absolute;margin-left:107.25pt;margin-top:217.3pt;width:19.45pt;height:147.4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" fillcolor="white [3212]" stroked="f" strokeweight=".5pt">
                <v:textbox style="layout-flow:vertical-ideographic" inset="0">
                  <w:txbxContent>
                    <w:p w14:paraId="1E6F2E03" w14:textId="1EA26023" w:rsidR="00630516" w:rsidRPr="006139AA" w:rsidRDefault="00630516" w:rsidP="00E2120E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proofErr w:type="spellStart"/>
                      <w:r w:rsidRPr="006139AA">
                        <w:rPr>
                          <w:color w:val="000000" w:themeColor="text1"/>
                          <w:sz w:val="16"/>
                          <w:szCs w:val="16"/>
                        </w:rPr>
                        <w:t>baseline</w:t>
                      </w:r>
                      <w:proofErr w:type="spellEnd"/>
                    </w:p>
                    <w:p w14:paraId="2A44F1FF" w14:textId="77777777" w:rsidR="00630516" w:rsidRPr="006139AA" w:rsidRDefault="00630516" w:rsidP="00E2120E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E2120E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E791B59" wp14:editId="54649401">
                <wp:simplePos x="0" y="0"/>
                <wp:positionH relativeFrom="column">
                  <wp:posOffset>4776317</wp:posOffset>
                </wp:positionH>
                <wp:positionV relativeFrom="paragraph">
                  <wp:posOffset>2760238</wp:posOffset>
                </wp:positionV>
                <wp:extent cx="250507" cy="1872000"/>
                <wp:effectExtent l="1905" t="0" r="5715" b="5715"/>
                <wp:wrapNone/>
                <wp:docPr id="3" name="Textrut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50507" cy="1872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7C7179" w14:textId="747C310E" w:rsidR="00E2120E" w:rsidRPr="006139AA" w:rsidRDefault="00E2120E" w:rsidP="00E2120E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6139AA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visit 3</w:t>
                            </w:r>
                          </w:p>
                          <w:p w14:paraId="751A160E" w14:textId="77777777" w:rsidR="00E2120E" w:rsidRPr="006139AA" w:rsidRDefault="00E2120E" w:rsidP="00E2120E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eaVert" wrap="square" lIns="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791B59" id="Textruta 3" o:spid="_x0000_s1028" type="#_x0000_t202" style="position:absolute;margin-left:376.1pt;margin-top:217.35pt;width:19.7pt;height:147.4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" fillcolor="white [3212]" stroked="f" strokeweight=".5pt">
                <v:textbox style="layout-flow:vertical-ideographic" inset="0">
                  <w:txbxContent>
                    <w:p w14:paraId="447C7179" w14:textId="747C310E" w:rsidR="00E2120E" w:rsidRPr="006139AA" w:rsidRDefault="00E2120E" w:rsidP="00E2120E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 w:rsidRPr="006139AA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visit 3</w:t>
                      </w:r>
                    </w:p>
                    <w:p w14:paraId="751A160E" w14:textId="77777777" w:rsidR="00E2120E" w:rsidRPr="006139AA" w:rsidRDefault="00E2120E" w:rsidP="00E2120E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E2120E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206B756" wp14:editId="39E321AE">
                <wp:simplePos x="0" y="0"/>
                <wp:positionH relativeFrom="column">
                  <wp:posOffset>3139440</wp:posOffset>
                </wp:positionH>
                <wp:positionV relativeFrom="paragraph">
                  <wp:posOffset>2760345</wp:posOffset>
                </wp:positionV>
                <wp:extent cx="250190" cy="1871980"/>
                <wp:effectExtent l="1905" t="0" r="5715" b="5715"/>
                <wp:wrapNone/>
                <wp:docPr id="2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50190" cy="18719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173B76B" w14:textId="0984A21D" w:rsidR="00E2120E" w:rsidRPr="006139AA" w:rsidRDefault="00E2120E" w:rsidP="00E2120E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6139AA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visit 2</w:t>
                            </w:r>
                          </w:p>
                          <w:p w14:paraId="7F506E7E" w14:textId="77777777" w:rsidR="00E2120E" w:rsidRPr="006139AA" w:rsidRDefault="00E2120E" w:rsidP="00E2120E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eaVert" wrap="square" lIns="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06B756" id="Textruta 2" o:spid="_x0000_s1029" type="#_x0000_t202" style="position:absolute;margin-left:247.2pt;margin-top:217.35pt;width:19.7pt;height:147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" fillcolor="white [3212]" stroked="f" strokeweight=".5pt">
                <v:textbox style="layout-flow:vertical-ideographic" inset="0">
                  <w:txbxContent>
                    <w:p w14:paraId="7173B76B" w14:textId="0984A21D" w:rsidR="00E2120E" w:rsidRPr="006139AA" w:rsidRDefault="00E2120E" w:rsidP="00E2120E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 w:rsidRPr="006139AA">
                        <w:rPr>
                          <w:color w:val="000000" w:themeColor="text1"/>
                          <w:sz w:val="16"/>
                          <w:szCs w:val="16"/>
                        </w:rPr>
                        <w:t>visit 2</w:t>
                      </w:r>
                    </w:p>
                    <w:p w14:paraId="7F506E7E" w14:textId="77777777" w:rsidR="00E2120E" w:rsidRPr="006139AA" w:rsidRDefault="00E2120E" w:rsidP="00E2120E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53105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085753" wp14:editId="6AB88170">
                <wp:simplePos x="0" y="0"/>
                <wp:positionH relativeFrom="column">
                  <wp:posOffset>-110358</wp:posOffset>
                </wp:positionH>
                <wp:positionV relativeFrom="paragraph">
                  <wp:posOffset>941070</wp:posOffset>
                </wp:positionV>
                <wp:extent cx="402336" cy="1663954"/>
                <wp:effectExtent l="0" t="0" r="4445" b="0"/>
                <wp:wrapNone/>
                <wp:docPr id="11" name="Textruta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402336" cy="166395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8F7CEB6" w14:textId="4AC10B36" w:rsidR="00DE27FD" w:rsidRPr="00DE27FD" w:rsidRDefault="00DE27FD" w:rsidP="00DE27FD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DE27FD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IL-12 in unstimulated maternal blood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,</w:t>
                            </w:r>
                          </w:p>
                          <w:p w14:paraId="7F3B2517" w14:textId="77777777" w:rsidR="00153105" w:rsidRPr="006139AA" w:rsidRDefault="00153105" w:rsidP="00153105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139AA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cytokine-positive monocytes/ml</w:t>
                            </w:r>
                          </w:p>
                          <w:p w14:paraId="1B0ACEE1" w14:textId="77777777" w:rsidR="00153105" w:rsidRPr="006139AA" w:rsidRDefault="00153105" w:rsidP="00153105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eaVert" wrap="square" lIns="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085753" id="Textruta 11" o:spid="_x0000_s1030" type="#_x0000_t202" style="position:absolute;margin-left:-8.7pt;margin-top:74.1pt;width:31.7pt;height:131pt;rotation:18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" fillcolor="white [3212]" stroked="f" strokeweight=".5pt">
                <v:textbox style="layout-flow:vertical-ideographic" inset="0">
                  <w:txbxContent>
                    <w:p w14:paraId="38F7CEB6" w14:textId="4AC10B36" w:rsidR="00DE27FD" w:rsidRPr="00DE27FD" w:rsidRDefault="00DE27FD" w:rsidP="00DE27FD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DE27FD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IL-12 in unstimulated maternal blood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,</w:t>
                      </w:r>
                    </w:p>
                    <w:p w14:paraId="7F3B2517" w14:textId="77777777" w:rsidR="00153105" w:rsidRPr="006139AA" w:rsidRDefault="00153105" w:rsidP="00153105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6139AA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cytokine-positive monocytes/ml</w:t>
                      </w:r>
                    </w:p>
                    <w:p w14:paraId="1B0ACEE1" w14:textId="77777777" w:rsidR="00153105" w:rsidRPr="006139AA" w:rsidRDefault="00153105" w:rsidP="00153105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7792B" w:rsidRPr="002B15C1">
        <w:rPr>
          <w:noProof/>
        </w:rPr>
        <w:drawing>
          <wp:inline distT="0" distB="0" distL="0" distR="0" wp14:anchorId="0D614D93" wp14:editId="0C9F53F5">
            <wp:extent cx="5760720" cy="4070909"/>
            <wp:effectExtent l="0" t="0" r="5080" b="6350"/>
            <wp:docPr id="70" name="Bild 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41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70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7792B" w:rsidRPr="002B15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92B"/>
    <w:rsid w:val="000062D2"/>
    <w:rsid w:val="00010B79"/>
    <w:rsid w:val="000243B1"/>
    <w:rsid w:val="00072CD4"/>
    <w:rsid w:val="000E43C5"/>
    <w:rsid w:val="0010393A"/>
    <w:rsid w:val="00114A09"/>
    <w:rsid w:val="00123419"/>
    <w:rsid w:val="00153105"/>
    <w:rsid w:val="00153F9F"/>
    <w:rsid w:val="00164E7C"/>
    <w:rsid w:val="0019273C"/>
    <w:rsid w:val="001A77B5"/>
    <w:rsid w:val="001C0653"/>
    <w:rsid w:val="002148E3"/>
    <w:rsid w:val="00297580"/>
    <w:rsid w:val="002B15C1"/>
    <w:rsid w:val="002D74E8"/>
    <w:rsid w:val="004528D3"/>
    <w:rsid w:val="004E59F1"/>
    <w:rsid w:val="005433AD"/>
    <w:rsid w:val="00575A14"/>
    <w:rsid w:val="00596972"/>
    <w:rsid w:val="005D3B92"/>
    <w:rsid w:val="005D6BB8"/>
    <w:rsid w:val="006139AA"/>
    <w:rsid w:val="00630516"/>
    <w:rsid w:val="006A6A00"/>
    <w:rsid w:val="006B22D1"/>
    <w:rsid w:val="006B6CBD"/>
    <w:rsid w:val="006C1EF7"/>
    <w:rsid w:val="006E6504"/>
    <w:rsid w:val="00716F41"/>
    <w:rsid w:val="007B45CB"/>
    <w:rsid w:val="007B4BA7"/>
    <w:rsid w:val="007E5931"/>
    <w:rsid w:val="008367B2"/>
    <w:rsid w:val="008631C5"/>
    <w:rsid w:val="008A005B"/>
    <w:rsid w:val="008D17DF"/>
    <w:rsid w:val="008E742F"/>
    <w:rsid w:val="00910506"/>
    <w:rsid w:val="00997508"/>
    <w:rsid w:val="009A5353"/>
    <w:rsid w:val="009C0F93"/>
    <w:rsid w:val="00A17017"/>
    <w:rsid w:val="00AE31F6"/>
    <w:rsid w:val="00B45766"/>
    <w:rsid w:val="00B600FC"/>
    <w:rsid w:val="00BD2BC3"/>
    <w:rsid w:val="00BD3BAA"/>
    <w:rsid w:val="00C10178"/>
    <w:rsid w:val="00C274F4"/>
    <w:rsid w:val="00C61663"/>
    <w:rsid w:val="00C654C1"/>
    <w:rsid w:val="00D22FC9"/>
    <w:rsid w:val="00D5307D"/>
    <w:rsid w:val="00D7792B"/>
    <w:rsid w:val="00D94990"/>
    <w:rsid w:val="00D96544"/>
    <w:rsid w:val="00DE27FD"/>
    <w:rsid w:val="00E2120E"/>
    <w:rsid w:val="00E41123"/>
    <w:rsid w:val="00E55C4C"/>
    <w:rsid w:val="00EC3C2D"/>
    <w:rsid w:val="00EC6C6A"/>
    <w:rsid w:val="00EF3E44"/>
    <w:rsid w:val="00F67431"/>
    <w:rsid w:val="00FC13A3"/>
    <w:rsid w:val="00FF1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7539B"/>
  <w15:chartTrackingRefBased/>
  <w15:docId w15:val="{CD838056-2D03-CE48-BD8B-03FB07FD5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92B"/>
    <w:rPr>
      <w:rFonts w:ascii="Times New Roman" w:eastAsia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D779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7792B"/>
    <w:rPr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792B"/>
    <w:rPr>
      <w:rFonts w:ascii="Times New Roman" w:eastAsia="Times New Roman" w:hAnsi="Times New Roman" w:cs="Times New Roman"/>
      <w:lang w:val="x-none" w:eastAsia="x-none"/>
    </w:rPr>
  </w:style>
  <w:style w:type="paragraph" w:styleId="Revision">
    <w:name w:val="Revision"/>
    <w:hidden/>
    <w:uiPriority w:val="99"/>
    <w:semiHidden/>
    <w:rsid w:val="005D6BB8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hsa Nordqvist</cp:lastModifiedBy>
  <cp:revision>3</cp:revision>
  <dcterms:created xsi:type="dcterms:W3CDTF">2025-11-05T17:01:00Z</dcterms:created>
  <dcterms:modified xsi:type="dcterms:W3CDTF">2025-11-05T17:03:00Z</dcterms:modified>
</cp:coreProperties>
</file>